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4AD0D" w14:textId="77777777" w:rsidR="003F329E" w:rsidRDefault="003F329E" w:rsidP="00BA1394">
      <w:pPr>
        <w:widowControl/>
        <w:spacing w:line="240" w:lineRule="auto"/>
        <w:ind w:firstLine="0"/>
      </w:pPr>
    </w:p>
    <w:p w14:paraId="6B109875" w14:textId="2AB7785C" w:rsidR="00FA53FF" w:rsidRPr="003F329E" w:rsidRDefault="005B10D3" w:rsidP="003F329E">
      <w:pPr>
        <w:widowControl/>
        <w:ind w:firstLine="0"/>
      </w:pPr>
      <w:r>
        <w:rPr>
          <w:rFonts w:hint="eastAsia"/>
        </w:rPr>
        <w:t>S</w:t>
      </w:r>
      <w:r>
        <w:t>upplementary Table 1. T</w:t>
      </w:r>
      <w:r w:rsidRPr="005B10D3">
        <w:t>he</w:t>
      </w:r>
      <w:r>
        <w:t xml:space="preserve"> specific</w:t>
      </w:r>
      <w:r w:rsidRPr="005B10D3">
        <w:t xml:space="preserve"> type of surgery performed</w:t>
      </w:r>
      <w:r>
        <w:t xml:space="preserve"> in the </w:t>
      </w:r>
      <w:r w:rsidR="00897869">
        <w:t>primary tumor resection</w:t>
      </w:r>
      <w:r>
        <w:t xml:space="preserve"> group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788"/>
      </w:tblGrid>
      <w:tr w:rsidR="00FA53FF" w14:paraId="0BFE4683" w14:textId="77777777" w:rsidTr="00FB0A7B">
        <w:tc>
          <w:tcPr>
            <w:tcW w:w="7508" w:type="dxa"/>
            <w:tcBorders>
              <w:top w:val="single" w:sz="12" w:space="0" w:color="auto"/>
              <w:bottom w:val="single" w:sz="12" w:space="0" w:color="auto"/>
            </w:tcBorders>
          </w:tcPr>
          <w:p w14:paraId="6130F7F3" w14:textId="5E2FD71C" w:rsidR="00FA53FF" w:rsidRDefault="00FA53FF" w:rsidP="003F329E">
            <w:pPr>
              <w:widowControl/>
              <w:ind w:firstLine="0"/>
            </w:pPr>
            <w:r>
              <w:rPr>
                <w:rFonts w:hint="eastAsia"/>
              </w:rPr>
              <w:t>T</w:t>
            </w:r>
            <w:r>
              <w:t xml:space="preserve">ype 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12" w:space="0" w:color="auto"/>
            </w:tcBorders>
          </w:tcPr>
          <w:p w14:paraId="2EA506AF" w14:textId="4D8AF3BF" w:rsidR="00FA53FF" w:rsidRDefault="00FA53FF" w:rsidP="003F329E">
            <w:pPr>
              <w:widowControl/>
              <w:ind w:firstLine="0"/>
            </w:pPr>
            <w:r>
              <w:rPr>
                <w:rFonts w:hint="eastAsia"/>
              </w:rPr>
              <w:t>N</w:t>
            </w:r>
            <w:r>
              <w:t xml:space="preserve">o. </w:t>
            </w:r>
          </w:p>
        </w:tc>
      </w:tr>
      <w:tr w:rsidR="00FA53FF" w14:paraId="77E2A075" w14:textId="77777777" w:rsidTr="00FB0A7B">
        <w:tc>
          <w:tcPr>
            <w:tcW w:w="7508" w:type="dxa"/>
            <w:tcBorders>
              <w:top w:val="single" w:sz="12" w:space="0" w:color="auto"/>
            </w:tcBorders>
          </w:tcPr>
          <w:p w14:paraId="34E3C863" w14:textId="6F5B2E18" w:rsidR="00FA53FF" w:rsidRDefault="0009628B" w:rsidP="003F329E">
            <w:pPr>
              <w:widowControl/>
              <w:ind w:firstLine="0"/>
            </w:pPr>
            <w:r w:rsidRPr="0009628B">
              <w:t>Polypectomy</w:t>
            </w:r>
          </w:p>
        </w:tc>
        <w:tc>
          <w:tcPr>
            <w:tcW w:w="788" w:type="dxa"/>
            <w:tcBorders>
              <w:top w:val="single" w:sz="12" w:space="0" w:color="auto"/>
            </w:tcBorders>
          </w:tcPr>
          <w:p w14:paraId="218B4BAB" w14:textId="18044E53" w:rsidR="00FA53FF" w:rsidRDefault="0009628B" w:rsidP="00FB0A7B">
            <w:pPr>
              <w:widowControl/>
              <w:ind w:firstLine="0"/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FA53FF" w14:paraId="126575F9" w14:textId="77777777" w:rsidTr="00FB0A7B">
        <w:tc>
          <w:tcPr>
            <w:tcW w:w="7508" w:type="dxa"/>
          </w:tcPr>
          <w:p w14:paraId="4C329154" w14:textId="4EFC4283" w:rsidR="00FA53FF" w:rsidRDefault="0009628B" w:rsidP="003F329E">
            <w:pPr>
              <w:widowControl/>
              <w:ind w:firstLine="0"/>
            </w:pPr>
            <w:r w:rsidRPr="0009628B">
              <w:t>Gastrectomy, NOS (partial, subtotal, hemi-)</w:t>
            </w:r>
          </w:p>
        </w:tc>
        <w:tc>
          <w:tcPr>
            <w:tcW w:w="788" w:type="dxa"/>
          </w:tcPr>
          <w:p w14:paraId="4AFE21DA" w14:textId="08CC26F2" w:rsidR="00FA53FF" w:rsidRDefault="0009628B" w:rsidP="00FB0A7B">
            <w:pPr>
              <w:widowControl/>
              <w:ind w:firstLine="0"/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09628B" w14:paraId="29381F48" w14:textId="77777777" w:rsidTr="00FB0A7B">
        <w:tc>
          <w:tcPr>
            <w:tcW w:w="7508" w:type="dxa"/>
          </w:tcPr>
          <w:p w14:paraId="70D14A59" w14:textId="128220E8" w:rsidR="0009628B" w:rsidRPr="0009628B" w:rsidRDefault="0009628B" w:rsidP="003F329E">
            <w:pPr>
              <w:widowControl/>
              <w:ind w:firstLine="0"/>
            </w:pPr>
            <w:r w:rsidRPr="0009628B">
              <w:t>Antrectomy, lower (distal-less than 40% of stomach)</w:t>
            </w:r>
          </w:p>
        </w:tc>
        <w:tc>
          <w:tcPr>
            <w:tcW w:w="788" w:type="dxa"/>
          </w:tcPr>
          <w:p w14:paraId="281E3085" w14:textId="0E4AA0E2" w:rsidR="0009628B" w:rsidRDefault="0009628B" w:rsidP="00FB0A7B">
            <w:pPr>
              <w:widowControl/>
              <w:ind w:firstLine="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9628B" w14:paraId="3FF6ACE2" w14:textId="77777777" w:rsidTr="00FB0A7B">
        <w:tc>
          <w:tcPr>
            <w:tcW w:w="7508" w:type="dxa"/>
          </w:tcPr>
          <w:p w14:paraId="0056E46B" w14:textId="0D029012" w:rsidR="0009628B" w:rsidRPr="0009628B" w:rsidRDefault="0009628B" w:rsidP="003F329E">
            <w:pPr>
              <w:widowControl/>
              <w:ind w:firstLine="0"/>
            </w:pPr>
            <w:r w:rsidRPr="0009628B">
              <w:t>Lower (distal) gastrectomy (partial, subtotal, hemi-)</w:t>
            </w:r>
          </w:p>
        </w:tc>
        <w:tc>
          <w:tcPr>
            <w:tcW w:w="788" w:type="dxa"/>
          </w:tcPr>
          <w:p w14:paraId="208596CB" w14:textId="365DBA5D" w:rsidR="0009628B" w:rsidRDefault="0009628B" w:rsidP="00FB0A7B">
            <w:pPr>
              <w:widowControl/>
              <w:ind w:firstLine="0"/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09628B" w14:paraId="25AB8F49" w14:textId="77777777" w:rsidTr="00FB0A7B">
        <w:tc>
          <w:tcPr>
            <w:tcW w:w="7508" w:type="dxa"/>
          </w:tcPr>
          <w:p w14:paraId="10CB1571" w14:textId="7A26EDB2" w:rsidR="0009628B" w:rsidRPr="0009628B" w:rsidRDefault="0009628B" w:rsidP="003F329E">
            <w:pPr>
              <w:widowControl/>
              <w:ind w:firstLine="0"/>
            </w:pPr>
            <w:r w:rsidRPr="0009628B">
              <w:t>Upper (proximal) gastrectomy (partial, subtotal, hemi-)</w:t>
            </w:r>
          </w:p>
        </w:tc>
        <w:tc>
          <w:tcPr>
            <w:tcW w:w="788" w:type="dxa"/>
          </w:tcPr>
          <w:p w14:paraId="5A024F5D" w14:textId="6AE85199" w:rsidR="0009628B" w:rsidRDefault="0009628B" w:rsidP="00FB0A7B">
            <w:pPr>
              <w:widowControl/>
              <w:ind w:firstLine="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9628B" w14:paraId="38F3C059" w14:textId="77777777" w:rsidTr="00FB0A7B">
        <w:tc>
          <w:tcPr>
            <w:tcW w:w="7508" w:type="dxa"/>
          </w:tcPr>
          <w:p w14:paraId="05EE4A8B" w14:textId="5C5A0B65" w:rsidR="0009628B" w:rsidRPr="0009628B" w:rsidRDefault="0009628B" w:rsidP="003F329E">
            <w:pPr>
              <w:widowControl/>
              <w:ind w:firstLine="0"/>
            </w:pPr>
            <w:r w:rsidRPr="0009628B">
              <w:t>Near-total gastrectomy</w:t>
            </w:r>
          </w:p>
        </w:tc>
        <w:tc>
          <w:tcPr>
            <w:tcW w:w="788" w:type="dxa"/>
          </w:tcPr>
          <w:p w14:paraId="21AE5B5D" w14:textId="0573FD7C" w:rsidR="0009628B" w:rsidRDefault="0009628B" w:rsidP="00FB0A7B">
            <w:pPr>
              <w:widowControl/>
              <w:ind w:firstLine="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9628B" w14:paraId="6F467D7A" w14:textId="77777777" w:rsidTr="00FB0A7B">
        <w:tc>
          <w:tcPr>
            <w:tcW w:w="7508" w:type="dxa"/>
          </w:tcPr>
          <w:p w14:paraId="14CB8A88" w14:textId="41AA8F62" w:rsidR="0009628B" w:rsidRPr="0009628B" w:rsidRDefault="0009628B" w:rsidP="003F329E">
            <w:pPr>
              <w:widowControl/>
              <w:ind w:firstLine="0"/>
            </w:pPr>
            <w:r w:rsidRPr="0009628B">
              <w:t>Total gastrectomy</w:t>
            </w:r>
          </w:p>
        </w:tc>
        <w:tc>
          <w:tcPr>
            <w:tcW w:w="788" w:type="dxa"/>
          </w:tcPr>
          <w:p w14:paraId="5F8E4052" w14:textId="7E489C8A" w:rsidR="0009628B" w:rsidRDefault="0009628B" w:rsidP="00FB0A7B">
            <w:pPr>
              <w:widowControl/>
              <w:ind w:firstLine="0"/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09628B" w14:paraId="0C7651FD" w14:textId="77777777" w:rsidTr="00FB0A7B">
        <w:tc>
          <w:tcPr>
            <w:tcW w:w="7508" w:type="dxa"/>
          </w:tcPr>
          <w:p w14:paraId="25F5425E" w14:textId="274E9A43" w:rsidR="0009628B" w:rsidRPr="0009628B" w:rsidRDefault="0009628B" w:rsidP="003F329E">
            <w:pPr>
              <w:widowControl/>
              <w:ind w:firstLine="0"/>
            </w:pPr>
            <w:r w:rsidRPr="0009628B">
              <w:t>Gastrectomy, NOS WITH removal of a portion of esophagus</w:t>
            </w:r>
          </w:p>
        </w:tc>
        <w:tc>
          <w:tcPr>
            <w:tcW w:w="788" w:type="dxa"/>
          </w:tcPr>
          <w:p w14:paraId="4CFFCD5D" w14:textId="32340B49" w:rsidR="0009628B" w:rsidRDefault="0009628B" w:rsidP="00FB0A7B">
            <w:pPr>
              <w:widowControl/>
              <w:ind w:firstLine="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9628B" w14:paraId="47435B46" w14:textId="77777777" w:rsidTr="00FB0A7B">
        <w:tc>
          <w:tcPr>
            <w:tcW w:w="7508" w:type="dxa"/>
          </w:tcPr>
          <w:p w14:paraId="3448E10A" w14:textId="5DE388F4" w:rsidR="0009628B" w:rsidRPr="0009628B" w:rsidRDefault="00A8410E" w:rsidP="003F329E">
            <w:pPr>
              <w:widowControl/>
              <w:ind w:firstLine="0"/>
            </w:pPr>
            <w:r w:rsidRPr="00A8410E">
              <w:t>Partial or subtotal gastrectomy</w:t>
            </w:r>
          </w:p>
        </w:tc>
        <w:tc>
          <w:tcPr>
            <w:tcW w:w="788" w:type="dxa"/>
          </w:tcPr>
          <w:p w14:paraId="6AEDFE58" w14:textId="7D09D6D2" w:rsidR="0009628B" w:rsidRDefault="00A8410E" w:rsidP="00FB0A7B">
            <w:pPr>
              <w:widowControl/>
              <w:ind w:firstLine="0"/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A8410E" w14:paraId="7611B77D" w14:textId="77777777" w:rsidTr="00FB0A7B">
        <w:tc>
          <w:tcPr>
            <w:tcW w:w="7508" w:type="dxa"/>
          </w:tcPr>
          <w:p w14:paraId="72799BD6" w14:textId="61BCDD66" w:rsidR="00A8410E" w:rsidRPr="00A8410E" w:rsidRDefault="00A8410E" w:rsidP="003F329E">
            <w:pPr>
              <w:widowControl/>
              <w:ind w:firstLine="0"/>
            </w:pPr>
            <w:r w:rsidRPr="00A8410E">
              <w:t>Gastrectomy with a resection in continuity with the resection of other organs, NOS</w:t>
            </w:r>
          </w:p>
        </w:tc>
        <w:tc>
          <w:tcPr>
            <w:tcW w:w="788" w:type="dxa"/>
          </w:tcPr>
          <w:p w14:paraId="3E5C4D63" w14:textId="1778E3A9" w:rsidR="00A8410E" w:rsidRDefault="00A8410E" w:rsidP="00FB0A7B">
            <w:pPr>
              <w:widowControl/>
              <w:ind w:firstLine="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A8410E" w14:paraId="2EB91944" w14:textId="77777777" w:rsidTr="00FB0A7B">
        <w:tc>
          <w:tcPr>
            <w:tcW w:w="7508" w:type="dxa"/>
          </w:tcPr>
          <w:p w14:paraId="382957AA" w14:textId="27033ADA" w:rsidR="00A8410E" w:rsidRPr="00A8410E" w:rsidRDefault="00A8410E" w:rsidP="003F329E">
            <w:pPr>
              <w:widowControl/>
              <w:ind w:firstLine="0"/>
            </w:pPr>
            <w:r w:rsidRPr="00A8410E">
              <w:t>Partial or subtotal gastrectomy, in continuity with the resection of other organs</w:t>
            </w:r>
          </w:p>
        </w:tc>
        <w:tc>
          <w:tcPr>
            <w:tcW w:w="788" w:type="dxa"/>
          </w:tcPr>
          <w:p w14:paraId="2514EC47" w14:textId="41F572C5" w:rsidR="00A8410E" w:rsidRDefault="00A8410E" w:rsidP="00FB0A7B">
            <w:pPr>
              <w:widowControl/>
              <w:ind w:firstLine="0"/>
              <w:jc w:val="center"/>
            </w:pPr>
            <w:r>
              <w:rPr>
                <w:rFonts w:hint="eastAsia"/>
              </w:rPr>
              <w:t>9</w:t>
            </w:r>
          </w:p>
        </w:tc>
      </w:tr>
      <w:tr w:rsidR="00A8410E" w14:paraId="5A92CCCA" w14:textId="77777777" w:rsidTr="00FB0A7B">
        <w:tc>
          <w:tcPr>
            <w:tcW w:w="7508" w:type="dxa"/>
          </w:tcPr>
          <w:p w14:paraId="2A1B94A4" w14:textId="5DC8B15D" w:rsidR="00A8410E" w:rsidRPr="00A8410E" w:rsidRDefault="00A8410E" w:rsidP="003F329E">
            <w:pPr>
              <w:widowControl/>
              <w:ind w:firstLine="0"/>
            </w:pPr>
            <w:r w:rsidRPr="00A8410E">
              <w:t>Near total or total gastrectomy, in continuity with the resection of other organs</w:t>
            </w:r>
          </w:p>
        </w:tc>
        <w:tc>
          <w:tcPr>
            <w:tcW w:w="788" w:type="dxa"/>
          </w:tcPr>
          <w:p w14:paraId="7F221BD6" w14:textId="4CC73886" w:rsidR="00A8410E" w:rsidRDefault="00A8410E" w:rsidP="00FB0A7B">
            <w:pPr>
              <w:widowControl/>
              <w:ind w:firstLine="0"/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A8410E" w14:paraId="4CA83C25" w14:textId="77777777" w:rsidTr="00FB0A7B">
        <w:tc>
          <w:tcPr>
            <w:tcW w:w="7508" w:type="dxa"/>
            <w:tcBorders>
              <w:bottom w:val="single" w:sz="12" w:space="0" w:color="auto"/>
            </w:tcBorders>
          </w:tcPr>
          <w:p w14:paraId="0195A46B" w14:textId="166F793E" w:rsidR="00A8410E" w:rsidRPr="00A8410E" w:rsidRDefault="00FB0A7B" w:rsidP="003F329E">
            <w:pPr>
              <w:widowControl/>
              <w:ind w:firstLine="0"/>
            </w:pPr>
            <w:r w:rsidRPr="00FB0A7B">
              <w:t>Radical gastrectomy, in continuity with the resection of other organs</w:t>
            </w:r>
          </w:p>
        </w:tc>
        <w:tc>
          <w:tcPr>
            <w:tcW w:w="788" w:type="dxa"/>
            <w:tcBorders>
              <w:bottom w:val="single" w:sz="12" w:space="0" w:color="auto"/>
            </w:tcBorders>
          </w:tcPr>
          <w:p w14:paraId="64D14DF2" w14:textId="6D1826B7" w:rsidR="00A8410E" w:rsidRDefault="00A8410E" w:rsidP="00FB0A7B">
            <w:pPr>
              <w:widowControl/>
              <w:ind w:firstLine="0"/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56BB25E1" w14:textId="5B913783" w:rsidR="005B10D3" w:rsidRPr="003F329E" w:rsidRDefault="00BD6DC0" w:rsidP="00BD6DC0">
      <w:pPr>
        <w:widowControl/>
        <w:ind w:firstLine="0"/>
      </w:pPr>
      <w:r>
        <w:t>NOS: Not otherwise specified.</w:t>
      </w:r>
    </w:p>
    <w:sectPr w:rsidR="005B10D3" w:rsidRPr="003F32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B1E0D" w14:textId="77777777" w:rsidR="002E327E" w:rsidRDefault="002E327E" w:rsidP="00CA20B0">
      <w:pPr>
        <w:spacing w:line="240" w:lineRule="auto"/>
      </w:pPr>
      <w:r>
        <w:separator/>
      </w:r>
    </w:p>
  </w:endnote>
  <w:endnote w:type="continuationSeparator" w:id="0">
    <w:p w14:paraId="376CBCEF" w14:textId="77777777" w:rsidR="002E327E" w:rsidRDefault="002E327E" w:rsidP="00CA20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78235" w14:textId="77777777" w:rsidR="002E327E" w:rsidRDefault="002E327E" w:rsidP="00CA20B0">
      <w:pPr>
        <w:spacing w:line="240" w:lineRule="auto"/>
      </w:pPr>
      <w:r>
        <w:separator/>
      </w:r>
    </w:p>
  </w:footnote>
  <w:footnote w:type="continuationSeparator" w:id="0">
    <w:p w14:paraId="5186F70D" w14:textId="77777777" w:rsidR="002E327E" w:rsidRDefault="002E327E" w:rsidP="00CA20B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wtTQ2NTMzMzY2NjFS0lEKTi0uzszPAymwqAUAI1Yx5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F329E"/>
    <w:rsid w:val="00012D56"/>
    <w:rsid w:val="0009628B"/>
    <w:rsid w:val="000E3C2E"/>
    <w:rsid w:val="001460F3"/>
    <w:rsid w:val="001A2023"/>
    <w:rsid w:val="001D455B"/>
    <w:rsid w:val="002217C0"/>
    <w:rsid w:val="002D364A"/>
    <w:rsid w:val="002E28E7"/>
    <w:rsid w:val="002E327E"/>
    <w:rsid w:val="003402EB"/>
    <w:rsid w:val="00343697"/>
    <w:rsid w:val="003E04AB"/>
    <w:rsid w:val="003F329E"/>
    <w:rsid w:val="00486EE4"/>
    <w:rsid w:val="004937F5"/>
    <w:rsid w:val="005B10D3"/>
    <w:rsid w:val="005E2C40"/>
    <w:rsid w:val="00650D95"/>
    <w:rsid w:val="006B64B2"/>
    <w:rsid w:val="006F5C85"/>
    <w:rsid w:val="00711382"/>
    <w:rsid w:val="007D29B7"/>
    <w:rsid w:val="00813D67"/>
    <w:rsid w:val="008338C7"/>
    <w:rsid w:val="00837383"/>
    <w:rsid w:val="00855D4C"/>
    <w:rsid w:val="008858F1"/>
    <w:rsid w:val="00897869"/>
    <w:rsid w:val="00930EE6"/>
    <w:rsid w:val="00971EDB"/>
    <w:rsid w:val="009E796E"/>
    <w:rsid w:val="00A4377A"/>
    <w:rsid w:val="00A67AA8"/>
    <w:rsid w:val="00A8410E"/>
    <w:rsid w:val="00AF0E7E"/>
    <w:rsid w:val="00B247DE"/>
    <w:rsid w:val="00B862D2"/>
    <w:rsid w:val="00BA1394"/>
    <w:rsid w:val="00BD6DC0"/>
    <w:rsid w:val="00BF642F"/>
    <w:rsid w:val="00C33F34"/>
    <w:rsid w:val="00C810BF"/>
    <w:rsid w:val="00CA20B0"/>
    <w:rsid w:val="00CD6F62"/>
    <w:rsid w:val="00D7493B"/>
    <w:rsid w:val="00D806BE"/>
    <w:rsid w:val="00E119C7"/>
    <w:rsid w:val="00F30382"/>
    <w:rsid w:val="00F43BC5"/>
    <w:rsid w:val="00FA53FF"/>
    <w:rsid w:val="00FB0A7B"/>
    <w:rsid w:val="00FC1292"/>
    <w:rsid w:val="00FE5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D90B7E"/>
  <w15:chartTrackingRefBased/>
  <w15:docId w15:val="{220BEBE0-A557-4D5D-BBD7-F4FA3A058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329E"/>
    <w:pPr>
      <w:widowControl w:val="0"/>
      <w:spacing w:line="360" w:lineRule="auto"/>
      <w:ind w:firstLine="420"/>
      <w:jc w:val="both"/>
    </w:pPr>
    <w:rPr>
      <w:rFonts w:ascii="Calibri" w:eastAsia="宋体" w:hAnsi="Calibri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3F329E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3F329E"/>
    <w:rPr>
      <w:rFonts w:ascii="Calibri" w:eastAsia="宋体" w:hAnsi="Calibri" w:cs="Calibri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3F329E"/>
    <w:pPr>
      <w:spacing w:line="240" w:lineRule="auto"/>
    </w:pPr>
    <w:rPr>
      <w:rFonts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3F329E"/>
    <w:rPr>
      <w:rFonts w:ascii="Calibri" w:eastAsia="宋体" w:hAnsi="Calibri" w:cs="Calibri"/>
      <w:noProof/>
      <w:sz w:val="24"/>
    </w:rPr>
  </w:style>
  <w:style w:type="paragraph" w:styleId="a3">
    <w:name w:val="header"/>
    <w:basedOn w:val="a"/>
    <w:link w:val="a4"/>
    <w:uiPriority w:val="99"/>
    <w:unhideWhenUsed/>
    <w:rsid w:val="003F32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329E"/>
    <w:rPr>
      <w:rFonts w:ascii="Calibri" w:eastAsia="宋体" w:hAnsi="Calibr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329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329E"/>
    <w:rPr>
      <w:rFonts w:ascii="Calibri" w:eastAsia="宋体" w:hAnsi="Calibri"/>
      <w:sz w:val="18"/>
      <w:szCs w:val="18"/>
    </w:rPr>
  </w:style>
  <w:style w:type="character" w:styleId="a7">
    <w:name w:val="Hyperlink"/>
    <w:basedOn w:val="a0"/>
    <w:uiPriority w:val="99"/>
    <w:unhideWhenUsed/>
    <w:rsid w:val="003F329E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3F329E"/>
    <w:rPr>
      <w:color w:val="605E5C"/>
      <w:shd w:val="clear" w:color="auto" w:fill="E1DFDD"/>
    </w:rPr>
  </w:style>
  <w:style w:type="paragraph" w:styleId="a8">
    <w:name w:val="Normal (Web)"/>
    <w:basedOn w:val="a"/>
    <w:uiPriority w:val="99"/>
    <w:semiHidden/>
    <w:unhideWhenUsed/>
    <w:rsid w:val="003F329E"/>
    <w:pPr>
      <w:widowControl/>
      <w:spacing w:before="100" w:beforeAutospacing="1" w:after="100" w:afterAutospacing="1" w:line="240" w:lineRule="auto"/>
      <w:ind w:firstLine="0"/>
      <w:jc w:val="left"/>
    </w:pPr>
    <w:rPr>
      <w:rFonts w:ascii="宋体" w:hAnsi="宋体" w:cs="宋体"/>
      <w:kern w:val="0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3F329E"/>
    <w:pPr>
      <w:spacing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F329E"/>
    <w:rPr>
      <w:rFonts w:ascii="Calibri" w:eastAsia="宋体" w:hAnsi="Calibr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3F329E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3F329E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3F329E"/>
    <w:rPr>
      <w:rFonts w:ascii="Calibri" w:eastAsia="宋体" w:hAnsi="Calibri"/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F329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3F329E"/>
    <w:rPr>
      <w:rFonts w:ascii="Calibri" w:eastAsia="宋体" w:hAnsi="Calibri"/>
      <w:b/>
      <w:bCs/>
      <w:sz w:val="24"/>
    </w:rPr>
  </w:style>
  <w:style w:type="paragraph" w:styleId="af0">
    <w:name w:val="Revision"/>
    <w:hidden/>
    <w:uiPriority w:val="99"/>
    <w:semiHidden/>
    <w:rsid w:val="003F329E"/>
    <w:rPr>
      <w:rFonts w:ascii="Calibri" w:eastAsia="宋体" w:hAnsi="Calibri"/>
      <w:sz w:val="24"/>
    </w:rPr>
  </w:style>
  <w:style w:type="character" w:styleId="af1">
    <w:name w:val="Unresolved Mention"/>
    <w:basedOn w:val="a0"/>
    <w:uiPriority w:val="99"/>
    <w:semiHidden/>
    <w:unhideWhenUsed/>
    <w:rsid w:val="003F329E"/>
    <w:rPr>
      <w:color w:val="605E5C"/>
      <w:shd w:val="clear" w:color="auto" w:fill="E1DFDD"/>
    </w:rPr>
  </w:style>
  <w:style w:type="table" w:styleId="af2">
    <w:name w:val="Table Grid"/>
    <w:basedOn w:val="a1"/>
    <w:uiPriority w:val="39"/>
    <w:rsid w:val="003F32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FENG LI</dc:creator>
  <cp:keywords/>
  <dc:description/>
  <cp:lastModifiedBy>manu ginobili</cp:lastModifiedBy>
  <cp:revision>16</cp:revision>
  <dcterms:created xsi:type="dcterms:W3CDTF">2022-04-25T12:59:00Z</dcterms:created>
  <dcterms:modified xsi:type="dcterms:W3CDTF">2022-06-23T16:04:00Z</dcterms:modified>
</cp:coreProperties>
</file>